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8A6F9" w14:textId="3E11DBA3" w:rsidR="00CE2D6C" w:rsidRPr="008E54BC" w:rsidRDefault="00817EBE" w:rsidP="008E54BC">
      <w:pPr>
        <w:rPr>
          <w:b/>
          <w:bCs/>
        </w:rPr>
      </w:pPr>
      <w:r w:rsidRPr="00820892">
        <w:rPr>
          <w:b/>
          <w:bCs/>
        </w:rPr>
        <w:t>Supplemental material</w:t>
      </w:r>
    </w:p>
    <w:p w14:paraId="222BBABA" w14:textId="77777777" w:rsidR="008E54BC" w:rsidRDefault="008E54BC" w:rsidP="008E54BC"/>
    <w:p w14:paraId="116EC91E" w14:textId="2EB9DEE1" w:rsidR="006D7AD9" w:rsidRDefault="006D7AD9" w:rsidP="008E54BC">
      <w:r>
        <w:t xml:space="preserve">Table S1. Comparison of baseline characteristics between participants included in analyses and participants without (useable) </w:t>
      </w:r>
      <w:r w:rsidR="001E32A9">
        <w:t>white matter</w:t>
      </w:r>
      <w:r>
        <w:t xml:space="preserve"> change masks </w:t>
      </w:r>
    </w:p>
    <w:tbl>
      <w:tblPr>
        <w:tblStyle w:val="TableGridLight"/>
        <w:tblW w:w="5807" w:type="dxa"/>
        <w:tblLook w:val="04A0" w:firstRow="1" w:lastRow="0" w:firstColumn="1" w:lastColumn="0" w:noHBand="0" w:noVBand="1"/>
      </w:tblPr>
      <w:tblGrid>
        <w:gridCol w:w="1555"/>
        <w:gridCol w:w="1417"/>
        <w:gridCol w:w="1559"/>
        <w:gridCol w:w="1276"/>
      </w:tblGrid>
      <w:tr w:rsidR="008E54BC" w:rsidRPr="006D7AD9" w14:paraId="52682D6F" w14:textId="77777777" w:rsidTr="0035316A">
        <w:trPr>
          <w:trHeight w:val="51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13DFF" w14:textId="77777777" w:rsidR="008E54BC" w:rsidRPr="006D7AD9" w:rsidRDefault="008E54BC" w:rsidP="0035316A">
            <w:r w:rsidRPr="006D7AD9"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4404B" w14:textId="77777777" w:rsidR="008E54BC" w:rsidRPr="006D7AD9" w:rsidRDefault="008E54BC" w:rsidP="0035316A">
            <w:r w:rsidRPr="006D7AD9">
              <w:t>N=19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36339" w14:textId="77777777" w:rsidR="008E54BC" w:rsidRPr="006D7AD9" w:rsidRDefault="008E54BC" w:rsidP="0035316A">
            <w:r w:rsidRPr="006D7AD9">
              <w:t>N=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263B7" w14:textId="77777777" w:rsidR="008E54BC" w:rsidRPr="006D7AD9" w:rsidRDefault="008E54BC" w:rsidP="0035316A">
            <w:r w:rsidRPr="006D7AD9">
              <w:t>p-value</w:t>
            </w:r>
          </w:p>
        </w:tc>
      </w:tr>
      <w:tr w:rsidR="008E54BC" w:rsidRPr="006D7AD9" w14:paraId="41AAC5E7" w14:textId="77777777" w:rsidTr="0035316A">
        <w:trPr>
          <w:trHeight w:val="51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3DFE2" w14:textId="77777777" w:rsidR="008E54BC" w:rsidRPr="006D7AD9" w:rsidRDefault="008E54BC" w:rsidP="0035316A">
            <w:r w:rsidRPr="006D7AD9">
              <w:t>Age, mean (SD)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08B71" w14:textId="77777777" w:rsidR="008E54BC" w:rsidRPr="006D7AD9" w:rsidRDefault="008E54BC" w:rsidP="0035316A">
            <w:r w:rsidRPr="006D7AD9">
              <w:t>65.61 (11.1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21338" w14:textId="77777777" w:rsidR="008E54BC" w:rsidRPr="006D7AD9" w:rsidRDefault="008E54BC" w:rsidP="0035316A">
            <w:r w:rsidRPr="006D7AD9">
              <w:t>67.37 (11.3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80DEB" w14:textId="77777777" w:rsidR="008E54BC" w:rsidRPr="006D7AD9" w:rsidRDefault="008E54BC" w:rsidP="0035316A">
            <w:r w:rsidRPr="006D7AD9">
              <w:t>0.421</w:t>
            </w:r>
          </w:p>
        </w:tc>
      </w:tr>
      <w:tr w:rsidR="008E54BC" w:rsidRPr="006D7AD9" w14:paraId="75645E30" w14:textId="77777777" w:rsidTr="0035316A">
        <w:trPr>
          <w:trHeight w:val="51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702B0" w14:textId="77777777" w:rsidR="008E54BC" w:rsidRPr="006D7AD9" w:rsidRDefault="008E54BC" w:rsidP="0035316A">
            <w:r>
              <w:t>Male sex, N (%)</w:t>
            </w:r>
            <w:r w:rsidRPr="006D7AD9">
              <w:rPr>
                <w:vertAlign w:val="superscript"/>
              </w:rPr>
              <w:t>$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EF6A0" w14:textId="77777777" w:rsidR="008E54BC" w:rsidRPr="006D7AD9" w:rsidRDefault="008E54BC" w:rsidP="0035316A">
            <w:r w:rsidRPr="006D7AD9">
              <w:t>133 (67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8260E" w14:textId="77777777" w:rsidR="008E54BC" w:rsidRPr="006D7AD9" w:rsidRDefault="008E54BC" w:rsidP="0035316A">
            <w:r w:rsidRPr="006D7AD9">
              <w:t>19 (59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896F8" w14:textId="77777777" w:rsidR="008E54BC" w:rsidRPr="006D7AD9" w:rsidRDefault="008E54BC" w:rsidP="0035316A">
            <w:r w:rsidRPr="006D7AD9">
              <w:t>0.366</w:t>
            </w:r>
          </w:p>
        </w:tc>
      </w:tr>
      <w:tr w:rsidR="008E54BC" w:rsidRPr="006D7AD9" w14:paraId="77076918" w14:textId="77777777" w:rsidTr="0035316A">
        <w:trPr>
          <w:trHeight w:val="51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E5D30" w14:textId="77777777" w:rsidR="008E54BC" w:rsidRPr="006D7AD9" w:rsidRDefault="008E54BC" w:rsidP="0035316A">
            <w:r w:rsidRPr="006D7AD9">
              <w:t>Subcortical infarct, N (%)</w:t>
            </w:r>
            <w:r w:rsidRPr="006D7AD9">
              <w:rPr>
                <w:vertAlign w:val="superscript"/>
              </w:rPr>
              <w:t>$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9B6C1" w14:textId="77777777" w:rsidR="008E54BC" w:rsidRPr="006D7AD9" w:rsidRDefault="008E54BC" w:rsidP="0035316A">
            <w:r w:rsidRPr="006D7AD9">
              <w:t>116 (58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4EC6B" w14:textId="77777777" w:rsidR="008E54BC" w:rsidRPr="006D7AD9" w:rsidRDefault="008E54BC" w:rsidP="0035316A">
            <w:r w:rsidRPr="006D7AD9">
              <w:t>14 (43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EAAB4" w14:textId="77777777" w:rsidR="008E54BC" w:rsidRPr="006D7AD9" w:rsidRDefault="008E54BC" w:rsidP="0035316A">
            <w:r w:rsidRPr="006D7AD9">
              <w:t>0.109</w:t>
            </w:r>
          </w:p>
        </w:tc>
      </w:tr>
      <w:tr w:rsidR="008E54BC" w:rsidRPr="006D7AD9" w14:paraId="685D3AD3" w14:textId="77777777" w:rsidTr="0035316A">
        <w:trPr>
          <w:trHeight w:val="1054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7B647" w14:textId="77777777" w:rsidR="008E54BC" w:rsidRPr="006D7AD9" w:rsidRDefault="008E54BC" w:rsidP="0035316A">
            <w:r w:rsidRPr="006D7AD9">
              <w:t>BL WMH volume, mean (SD), ml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8A5AD" w14:textId="77777777" w:rsidR="008E54BC" w:rsidRPr="006D7AD9" w:rsidRDefault="008E54BC" w:rsidP="0035316A">
            <w:r w:rsidRPr="006D7AD9">
              <w:t>15.51 (19.2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89645" w14:textId="77777777" w:rsidR="008E54BC" w:rsidRPr="006D7AD9" w:rsidRDefault="008E54BC" w:rsidP="0035316A">
            <w:r w:rsidRPr="006D7AD9">
              <w:t>11.27 (8.4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9A64A" w14:textId="77777777" w:rsidR="008E54BC" w:rsidRPr="006D7AD9" w:rsidRDefault="008E54BC" w:rsidP="0035316A">
            <w:r w:rsidRPr="006D7AD9">
              <w:t>0.041</w:t>
            </w:r>
          </w:p>
        </w:tc>
      </w:tr>
    </w:tbl>
    <w:p w14:paraId="1F74FCF8" w14:textId="1E5E0D0E" w:rsidR="006D7AD9" w:rsidRPr="006D7AD9" w:rsidRDefault="006D7AD9" w:rsidP="006D7AD9">
      <w:r>
        <w:t xml:space="preserve">*Welch two sample t-test. </w:t>
      </w:r>
      <w:r w:rsidRPr="006D7AD9">
        <w:rPr>
          <w:vertAlign w:val="superscript"/>
        </w:rPr>
        <w:t>$</w:t>
      </w:r>
      <w:r>
        <w:t>Pearson’s Chi-squared test</w:t>
      </w:r>
      <w:r w:rsidR="0002160C">
        <w:t>. BL: Baseline; WMH: White matter hyperintensity</w:t>
      </w:r>
    </w:p>
    <w:p w14:paraId="38B3C06C" w14:textId="50893C22" w:rsidR="006D7AD9" w:rsidRDefault="006D7AD9" w:rsidP="006D7AD9"/>
    <w:p w14:paraId="775B0B69" w14:textId="6C139E9D" w:rsidR="00CE2D6C" w:rsidRDefault="00CE2D6C"/>
    <w:p w14:paraId="1366A682" w14:textId="6262F94B" w:rsidR="008E54BC" w:rsidRDefault="008E54BC" w:rsidP="00CE2D6C">
      <w:pPr>
        <w:jc w:val="center"/>
      </w:pPr>
    </w:p>
    <w:p w14:paraId="0A029AB3" w14:textId="62A81A58" w:rsidR="008E54BC" w:rsidRDefault="008E54BC" w:rsidP="00CE2D6C">
      <w:pPr>
        <w:jc w:val="center"/>
      </w:pPr>
    </w:p>
    <w:p w14:paraId="66077C68" w14:textId="65393AC6" w:rsidR="008E54BC" w:rsidRDefault="008E54BC" w:rsidP="00CE2D6C">
      <w:pPr>
        <w:jc w:val="center"/>
      </w:pPr>
    </w:p>
    <w:p w14:paraId="5F90A508" w14:textId="65BCAD55" w:rsidR="008E54BC" w:rsidRDefault="008E54BC" w:rsidP="00CE2D6C">
      <w:pPr>
        <w:jc w:val="center"/>
      </w:pPr>
    </w:p>
    <w:p w14:paraId="1252800E" w14:textId="77777777" w:rsidR="008E54BC" w:rsidRDefault="008E54BC" w:rsidP="00CE2D6C">
      <w:pPr>
        <w:jc w:val="center"/>
      </w:pPr>
    </w:p>
    <w:p w14:paraId="20F0B2A3" w14:textId="317D315A" w:rsidR="00790736" w:rsidRDefault="00790736" w:rsidP="00790736">
      <w:pPr>
        <w:jc w:val="center"/>
      </w:pPr>
    </w:p>
    <w:sectPr w:rsidR="00790736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A69188" w14:textId="77777777" w:rsidR="00817EBE" w:rsidRDefault="00817EBE" w:rsidP="00817EBE">
      <w:pPr>
        <w:spacing w:after="0" w:line="240" w:lineRule="auto"/>
      </w:pPr>
      <w:r>
        <w:separator/>
      </w:r>
    </w:p>
  </w:endnote>
  <w:endnote w:type="continuationSeparator" w:id="0">
    <w:p w14:paraId="33B2A3CD" w14:textId="77777777" w:rsidR="00817EBE" w:rsidRDefault="00817EBE" w:rsidP="00817E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512211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E0EB57" w14:textId="479D4A57" w:rsidR="00817EBE" w:rsidRDefault="00817EB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21C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433864" w14:textId="77777777" w:rsidR="00817EBE" w:rsidRDefault="00817E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43A563" w14:textId="77777777" w:rsidR="00817EBE" w:rsidRDefault="00817EBE" w:rsidP="00817EBE">
      <w:pPr>
        <w:spacing w:after="0" w:line="240" w:lineRule="auto"/>
      </w:pPr>
      <w:r>
        <w:separator/>
      </w:r>
    </w:p>
  </w:footnote>
  <w:footnote w:type="continuationSeparator" w:id="0">
    <w:p w14:paraId="3CF2271C" w14:textId="77777777" w:rsidR="00817EBE" w:rsidRDefault="00817EBE" w:rsidP="00817E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484581"/>
    <w:multiLevelType w:val="hybridMultilevel"/>
    <w:tmpl w:val="44024EE8"/>
    <w:lvl w:ilvl="0" w:tplc="C77EE98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3845"/>
    <w:rsid w:val="0002160C"/>
    <w:rsid w:val="000417D2"/>
    <w:rsid w:val="0007295A"/>
    <w:rsid w:val="000A5762"/>
    <w:rsid w:val="000B0604"/>
    <w:rsid w:val="001B2514"/>
    <w:rsid w:val="001E32A9"/>
    <w:rsid w:val="00260BB7"/>
    <w:rsid w:val="00263A00"/>
    <w:rsid w:val="00271992"/>
    <w:rsid w:val="0035316A"/>
    <w:rsid w:val="004541E8"/>
    <w:rsid w:val="004B3523"/>
    <w:rsid w:val="005C21CA"/>
    <w:rsid w:val="006219C2"/>
    <w:rsid w:val="006D7AD9"/>
    <w:rsid w:val="00790736"/>
    <w:rsid w:val="007C38A7"/>
    <w:rsid w:val="007F13A5"/>
    <w:rsid w:val="00807F86"/>
    <w:rsid w:val="00817EBE"/>
    <w:rsid w:val="00820892"/>
    <w:rsid w:val="00830F63"/>
    <w:rsid w:val="0085685F"/>
    <w:rsid w:val="00860772"/>
    <w:rsid w:val="008E54BC"/>
    <w:rsid w:val="00956B8E"/>
    <w:rsid w:val="00A114EE"/>
    <w:rsid w:val="00A914CF"/>
    <w:rsid w:val="00AA7857"/>
    <w:rsid w:val="00B2417F"/>
    <w:rsid w:val="00B26AB0"/>
    <w:rsid w:val="00B74888"/>
    <w:rsid w:val="00BD56DF"/>
    <w:rsid w:val="00BE646C"/>
    <w:rsid w:val="00C03845"/>
    <w:rsid w:val="00C0529E"/>
    <w:rsid w:val="00C44F34"/>
    <w:rsid w:val="00C70FF5"/>
    <w:rsid w:val="00CE2D6C"/>
    <w:rsid w:val="00D9127A"/>
    <w:rsid w:val="00DB0930"/>
    <w:rsid w:val="00E360AE"/>
    <w:rsid w:val="00E60297"/>
    <w:rsid w:val="00E86093"/>
    <w:rsid w:val="00EB22E6"/>
    <w:rsid w:val="00EB2BF9"/>
    <w:rsid w:val="00EB4B9B"/>
    <w:rsid w:val="00EB72B9"/>
    <w:rsid w:val="00EF122D"/>
    <w:rsid w:val="00F30852"/>
    <w:rsid w:val="00F6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F0EB0"/>
  <w15:chartTrackingRefBased/>
  <w15:docId w15:val="{73D33559-FDEE-487F-B346-DE4CBBE25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646C"/>
    <w:pPr>
      <w:keepNext/>
      <w:keepLines/>
      <w:spacing w:before="240" w:after="0" w:line="360" w:lineRule="auto"/>
      <w:outlineLvl w:val="0"/>
    </w:pPr>
    <w:rPr>
      <w:rFonts w:asciiTheme="majorHAnsi" w:eastAsiaTheme="majorEastAsia" w:hAnsiTheme="majorHAnsi" w:cstheme="majorBidi"/>
      <w:b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">
    <w:name w:val="Appendix"/>
    <w:basedOn w:val="Heading1"/>
    <w:qFormat/>
    <w:rsid w:val="004541E8"/>
    <w:pPr>
      <w:spacing w:before="0" w:after="240" w:line="240" w:lineRule="auto"/>
      <w:jc w:val="both"/>
    </w:pPr>
    <w:rPr>
      <w:b w:val="0"/>
      <w:color w:val="000000" w:themeColor="text1"/>
      <w:sz w:val="36"/>
    </w:rPr>
  </w:style>
  <w:style w:type="character" w:customStyle="1" w:styleId="Heading1Char">
    <w:name w:val="Heading 1 Char"/>
    <w:basedOn w:val="DefaultParagraphFont"/>
    <w:link w:val="Heading1"/>
    <w:uiPriority w:val="9"/>
    <w:rsid w:val="00BE646C"/>
    <w:rPr>
      <w:rFonts w:asciiTheme="majorHAnsi" w:eastAsiaTheme="majorEastAsia" w:hAnsiTheme="majorHAnsi" w:cstheme="majorBidi"/>
      <w:b/>
      <w:sz w:val="32"/>
      <w:szCs w:val="3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4541E8"/>
    <w:pPr>
      <w:spacing w:after="200" w:line="240" w:lineRule="auto"/>
    </w:pPr>
    <w:rPr>
      <w:rFonts w:asciiTheme="majorHAnsi" w:eastAsiaTheme="minorHAnsi" w:hAnsiTheme="majorHAnsi"/>
      <w:b/>
      <w:iCs/>
      <w:color w:val="000000" w:themeColor="text1"/>
      <w:sz w:val="24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17E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7EBE"/>
  </w:style>
  <w:style w:type="paragraph" w:styleId="Footer">
    <w:name w:val="footer"/>
    <w:basedOn w:val="Normal"/>
    <w:link w:val="FooterChar"/>
    <w:uiPriority w:val="99"/>
    <w:unhideWhenUsed/>
    <w:rsid w:val="00817E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7EBE"/>
  </w:style>
  <w:style w:type="table" w:styleId="TableGrid">
    <w:name w:val="Table Grid"/>
    <w:basedOn w:val="TableNormal"/>
    <w:uiPriority w:val="39"/>
    <w:rsid w:val="00CE2D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D7A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6D7AD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6D7A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97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08E214B3FE5440A90C56D5D8FCC94F" ma:contentTypeVersion="14" ma:contentTypeDescription="Create a new document." ma:contentTypeScope="" ma:versionID="2d2c53951d23fb9badc4281c4d38c9ba">
  <xsd:schema xmlns:xsd="http://www.w3.org/2001/XMLSchema" xmlns:xs="http://www.w3.org/2001/XMLSchema" xmlns:p="http://schemas.microsoft.com/office/2006/metadata/properties" xmlns:ns3="960b92f0-8102-4064-9239-e96a3b7f0abe" xmlns:ns4="e3600b8c-7979-4a33-a372-8721d13d47ce" targetNamespace="http://schemas.microsoft.com/office/2006/metadata/properties" ma:root="true" ma:fieldsID="d62b6c6ee630ebf09beab1022d3cb6de" ns3:_="" ns4:_="">
    <xsd:import namespace="960b92f0-8102-4064-9239-e96a3b7f0abe"/>
    <xsd:import namespace="e3600b8c-7979-4a33-a372-8721d13d47c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0b92f0-8102-4064-9239-e96a3b7f0a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600b8c-7979-4a33-a372-8721d13d47c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5C82472-2ED4-400C-92FC-9D88982F48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0b92f0-8102-4064-9239-e96a3b7f0abe"/>
    <ds:schemaRef ds:uri="e3600b8c-7979-4a33-a372-8721d13d47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206ED5-2549-48ED-BBF3-9344E519E114}">
  <ds:schemaRefs>
    <ds:schemaRef ds:uri="http://purl.org/dc/elements/1.1/"/>
    <ds:schemaRef ds:uri="http://schemas.openxmlformats.org/package/2006/metadata/core-properties"/>
    <ds:schemaRef ds:uri="http://www.w3.org/XML/1998/namespace"/>
    <ds:schemaRef ds:uri="http://purl.org/dc/terms/"/>
    <ds:schemaRef ds:uri="960b92f0-8102-4064-9239-e96a3b7f0abe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e3600b8c-7979-4a33-a372-8721d13d47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DBE2B22-C4FF-4328-95C1-8C9508595CA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Jochems</dc:creator>
  <cp:keywords/>
  <dc:description/>
  <cp:lastModifiedBy>Angela Jochems</cp:lastModifiedBy>
  <cp:revision>4</cp:revision>
  <dcterms:created xsi:type="dcterms:W3CDTF">2024-01-08T12:14:00Z</dcterms:created>
  <dcterms:modified xsi:type="dcterms:W3CDTF">2024-01-08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08E214B3FE5440A90C56D5D8FCC94F</vt:lpwstr>
  </property>
</Properties>
</file>